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84BA4" w14:textId="328CC156" w:rsidR="00EE547D" w:rsidRDefault="00EE547D" w:rsidP="00C53B2B">
      <w:pPr>
        <w:rPr>
          <w:b/>
        </w:rPr>
      </w:pPr>
      <w:bookmarkStart w:id="0" w:name="OLE_LINK2"/>
      <w:r w:rsidRPr="007A3B0D">
        <w:rPr>
          <w:b/>
          <w:color w:val="222222"/>
          <w:shd w:val="clear" w:color="auto" w:fill="FFFFFF"/>
        </w:rPr>
        <w:t>Expectations of healthcare quality: a cross-sectional study of internet users in 12 low- and middle-income countries</w:t>
      </w:r>
      <w:bookmarkEnd w:id="0"/>
    </w:p>
    <w:p w14:paraId="54DB479A" w14:textId="36F940FC" w:rsidR="00C53B2B" w:rsidRPr="00EE547D" w:rsidRDefault="00C53B2B" w:rsidP="00C53B2B">
      <w:pPr>
        <w:rPr>
          <w:i/>
        </w:rPr>
      </w:pPr>
      <w:r w:rsidRPr="00EE547D">
        <w:rPr>
          <w:i/>
        </w:rPr>
        <w:t>S</w:t>
      </w:r>
      <w:r w:rsidR="002829B8">
        <w:rPr>
          <w:i/>
        </w:rPr>
        <w:t>3</w:t>
      </w:r>
      <w:r w:rsidRPr="00EE547D">
        <w:rPr>
          <w:i/>
        </w:rPr>
        <w:t xml:space="preserve"> Appendix: Internet penetration rates in survey countries</w:t>
      </w:r>
    </w:p>
    <w:p w14:paraId="5BDA92F1" w14:textId="77777777" w:rsidR="00EE547D" w:rsidRPr="008B6386" w:rsidRDefault="00EE547D" w:rsidP="00C53B2B">
      <w:pPr>
        <w:rPr>
          <w:b/>
        </w:rPr>
      </w:pPr>
    </w:p>
    <w:tbl>
      <w:tblPr>
        <w:tblStyle w:val="TableGrid"/>
        <w:tblW w:w="4675" w:type="dxa"/>
        <w:tblLook w:val="04A0" w:firstRow="1" w:lastRow="0" w:firstColumn="1" w:lastColumn="0" w:noHBand="0" w:noVBand="1"/>
      </w:tblPr>
      <w:tblGrid>
        <w:gridCol w:w="1615"/>
        <w:gridCol w:w="3060"/>
      </w:tblGrid>
      <w:tr w:rsidR="00C53B2B" w:rsidRPr="008B6386" w14:paraId="7A622287" w14:textId="77777777" w:rsidTr="00F02BCD">
        <w:tc>
          <w:tcPr>
            <w:tcW w:w="1615" w:type="dxa"/>
          </w:tcPr>
          <w:p w14:paraId="7B56B842" w14:textId="77777777" w:rsidR="00C53B2B" w:rsidRPr="008B6386" w:rsidRDefault="00C53B2B" w:rsidP="00F02BCD">
            <w:pPr>
              <w:rPr>
                <w:b/>
                <w:color w:val="000000"/>
              </w:rPr>
            </w:pPr>
            <w:r w:rsidRPr="008B6386">
              <w:rPr>
                <w:b/>
                <w:color w:val="000000"/>
              </w:rPr>
              <w:t>Country</w:t>
            </w:r>
          </w:p>
        </w:tc>
        <w:tc>
          <w:tcPr>
            <w:tcW w:w="3060" w:type="dxa"/>
          </w:tcPr>
          <w:p w14:paraId="48E7A999" w14:textId="77777777" w:rsidR="00C53B2B" w:rsidRPr="008B6386" w:rsidRDefault="00C53B2B" w:rsidP="00F02BCD">
            <w:pPr>
              <w:rPr>
                <w:b/>
                <w:color w:val="000000"/>
              </w:rPr>
            </w:pPr>
            <w:r w:rsidRPr="008B6386">
              <w:rPr>
                <w:b/>
                <w:color w:val="000000"/>
              </w:rPr>
              <w:t>Internet penetration (2016)</w:t>
            </w:r>
          </w:p>
        </w:tc>
      </w:tr>
      <w:tr w:rsidR="00C53B2B" w:rsidRPr="008B6386" w14:paraId="667CDEAF" w14:textId="77777777" w:rsidTr="00F02BCD">
        <w:tc>
          <w:tcPr>
            <w:tcW w:w="1615" w:type="dxa"/>
            <w:vAlign w:val="bottom"/>
          </w:tcPr>
          <w:p w14:paraId="21D38DFB" w14:textId="77777777" w:rsidR="00C53B2B" w:rsidRPr="008B6386" w:rsidRDefault="00C53B2B" w:rsidP="00F02BCD">
            <w:pPr>
              <w:rPr>
                <w:b/>
                <w:color w:val="000000"/>
              </w:rPr>
            </w:pPr>
            <w:r w:rsidRPr="008B6386">
              <w:rPr>
                <w:color w:val="000000"/>
              </w:rPr>
              <w:t>Senegal</w:t>
            </w:r>
          </w:p>
        </w:tc>
        <w:tc>
          <w:tcPr>
            <w:tcW w:w="3060" w:type="dxa"/>
          </w:tcPr>
          <w:p w14:paraId="4BFA9041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23.4%</w:t>
            </w:r>
            <w:bookmarkStart w:id="1" w:name="_GoBack"/>
            <w:bookmarkEnd w:id="1"/>
          </w:p>
        </w:tc>
      </w:tr>
      <w:tr w:rsidR="00C53B2B" w:rsidRPr="008B6386" w14:paraId="1E2BB925" w14:textId="77777777" w:rsidTr="00F02BCD">
        <w:tc>
          <w:tcPr>
            <w:tcW w:w="1615" w:type="dxa"/>
            <w:vAlign w:val="bottom"/>
          </w:tcPr>
          <w:p w14:paraId="5F77CDF1" w14:textId="77777777" w:rsidR="00C53B2B" w:rsidRPr="008B6386" w:rsidRDefault="00C53B2B" w:rsidP="00F02BCD">
            <w:pPr>
              <w:rPr>
                <w:b/>
                <w:color w:val="000000"/>
              </w:rPr>
            </w:pPr>
            <w:r w:rsidRPr="008B6386">
              <w:rPr>
                <w:color w:val="000000"/>
              </w:rPr>
              <w:t>Ghana</w:t>
            </w:r>
          </w:p>
        </w:tc>
        <w:tc>
          <w:tcPr>
            <w:tcW w:w="3060" w:type="dxa"/>
          </w:tcPr>
          <w:p w14:paraId="122485BF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28.4%</w:t>
            </w:r>
          </w:p>
        </w:tc>
      </w:tr>
      <w:tr w:rsidR="00C53B2B" w:rsidRPr="008B6386" w14:paraId="18DC1081" w14:textId="77777777" w:rsidTr="00F02BCD">
        <w:tc>
          <w:tcPr>
            <w:tcW w:w="1615" w:type="dxa"/>
            <w:vAlign w:val="bottom"/>
          </w:tcPr>
          <w:p w14:paraId="0E6A823B" w14:textId="77777777" w:rsidR="00C53B2B" w:rsidRPr="008B6386" w:rsidRDefault="00C53B2B" w:rsidP="00F02BCD">
            <w:pPr>
              <w:rPr>
                <w:b/>
                <w:color w:val="000000"/>
              </w:rPr>
            </w:pPr>
            <w:r w:rsidRPr="008B6386">
              <w:rPr>
                <w:color w:val="000000"/>
              </w:rPr>
              <w:t>Kenya</w:t>
            </w:r>
          </w:p>
        </w:tc>
        <w:tc>
          <w:tcPr>
            <w:tcW w:w="3060" w:type="dxa"/>
          </w:tcPr>
          <w:p w14:paraId="2712D758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45.0%</w:t>
            </w:r>
          </w:p>
        </w:tc>
      </w:tr>
      <w:tr w:rsidR="00C53B2B" w:rsidRPr="008B6386" w14:paraId="5C0FC4B1" w14:textId="77777777" w:rsidTr="00F02BCD">
        <w:tc>
          <w:tcPr>
            <w:tcW w:w="1615" w:type="dxa"/>
            <w:vAlign w:val="bottom"/>
          </w:tcPr>
          <w:p w14:paraId="4D71EDEB" w14:textId="77777777" w:rsidR="00C53B2B" w:rsidRPr="008B6386" w:rsidRDefault="00C53B2B" w:rsidP="00F02BCD">
            <w:pPr>
              <w:rPr>
                <w:b/>
                <w:color w:val="000000"/>
              </w:rPr>
            </w:pPr>
            <w:r w:rsidRPr="008B6386">
              <w:rPr>
                <w:color w:val="000000"/>
              </w:rPr>
              <w:t>India</w:t>
            </w:r>
          </w:p>
        </w:tc>
        <w:tc>
          <w:tcPr>
            <w:tcW w:w="3060" w:type="dxa"/>
          </w:tcPr>
          <w:p w14:paraId="26C12E09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34.8%</w:t>
            </w:r>
          </w:p>
        </w:tc>
      </w:tr>
      <w:tr w:rsidR="00C53B2B" w:rsidRPr="008B6386" w14:paraId="3FCE669A" w14:textId="77777777" w:rsidTr="00F02BCD">
        <w:tc>
          <w:tcPr>
            <w:tcW w:w="1615" w:type="dxa"/>
            <w:vAlign w:val="bottom"/>
          </w:tcPr>
          <w:p w14:paraId="63F9A7B2" w14:textId="77777777" w:rsidR="00C53B2B" w:rsidRPr="008B6386" w:rsidRDefault="00C53B2B" w:rsidP="00F02BCD">
            <w:pPr>
              <w:rPr>
                <w:b/>
                <w:color w:val="000000"/>
              </w:rPr>
            </w:pPr>
            <w:r w:rsidRPr="008B6386">
              <w:rPr>
                <w:color w:val="000000"/>
              </w:rPr>
              <w:t>Nigeria</w:t>
            </w:r>
          </w:p>
        </w:tc>
        <w:tc>
          <w:tcPr>
            <w:tcW w:w="3060" w:type="dxa"/>
          </w:tcPr>
          <w:p w14:paraId="7BA338FE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46.1%</w:t>
            </w:r>
          </w:p>
        </w:tc>
      </w:tr>
      <w:tr w:rsidR="00C53B2B" w:rsidRPr="008B6386" w14:paraId="357B94D9" w14:textId="77777777" w:rsidTr="00F02BCD">
        <w:tc>
          <w:tcPr>
            <w:tcW w:w="1615" w:type="dxa"/>
            <w:vAlign w:val="bottom"/>
          </w:tcPr>
          <w:p w14:paraId="6C43055F" w14:textId="77777777" w:rsidR="00C53B2B" w:rsidRPr="008B6386" w:rsidRDefault="00C53B2B" w:rsidP="00F02BCD">
            <w:pPr>
              <w:rPr>
                <w:b/>
                <w:color w:val="000000"/>
              </w:rPr>
            </w:pPr>
            <w:r w:rsidRPr="008B6386">
              <w:rPr>
                <w:color w:val="000000"/>
              </w:rPr>
              <w:t>Morocco</w:t>
            </w:r>
          </w:p>
        </w:tc>
        <w:tc>
          <w:tcPr>
            <w:tcW w:w="3060" w:type="dxa"/>
          </w:tcPr>
          <w:p w14:paraId="62320F23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57.6%</w:t>
            </w:r>
          </w:p>
        </w:tc>
      </w:tr>
      <w:tr w:rsidR="00C53B2B" w:rsidRPr="008B6386" w14:paraId="2D9EBE85" w14:textId="77777777" w:rsidTr="00F02BCD">
        <w:tc>
          <w:tcPr>
            <w:tcW w:w="1615" w:type="dxa"/>
            <w:vAlign w:val="bottom"/>
          </w:tcPr>
          <w:p w14:paraId="610A0838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Indonesia</w:t>
            </w:r>
          </w:p>
        </w:tc>
        <w:tc>
          <w:tcPr>
            <w:tcW w:w="3060" w:type="dxa"/>
          </w:tcPr>
          <w:p w14:paraId="58EA3FCF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20.4%</w:t>
            </w:r>
          </w:p>
        </w:tc>
      </w:tr>
      <w:tr w:rsidR="00C53B2B" w:rsidRPr="008B6386" w14:paraId="0D1A1C45" w14:textId="77777777" w:rsidTr="00F02BCD">
        <w:tc>
          <w:tcPr>
            <w:tcW w:w="1615" w:type="dxa"/>
            <w:vAlign w:val="bottom"/>
          </w:tcPr>
          <w:p w14:paraId="3DFFB162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South Africa</w:t>
            </w:r>
          </w:p>
        </w:tc>
        <w:tc>
          <w:tcPr>
            <w:tcW w:w="3060" w:type="dxa"/>
          </w:tcPr>
          <w:p w14:paraId="1544D7DE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52.0%</w:t>
            </w:r>
          </w:p>
        </w:tc>
      </w:tr>
      <w:tr w:rsidR="00C53B2B" w:rsidRPr="008B6386" w14:paraId="4C5ED3F6" w14:textId="77777777" w:rsidTr="00F02BCD">
        <w:tc>
          <w:tcPr>
            <w:tcW w:w="1615" w:type="dxa"/>
            <w:vAlign w:val="bottom"/>
          </w:tcPr>
          <w:p w14:paraId="3DBB3485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Lebanon</w:t>
            </w:r>
          </w:p>
        </w:tc>
        <w:tc>
          <w:tcPr>
            <w:tcW w:w="3060" w:type="dxa"/>
          </w:tcPr>
          <w:p w14:paraId="51DAA7A9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75.9%</w:t>
            </w:r>
          </w:p>
        </w:tc>
      </w:tr>
      <w:tr w:rsidR="00C53B2B" w:rsidRPr="008B6386" w14:paraId="3A6C7937" w14:textId="77777777" w:rsidTr="00F02BCD">
        <w:tc>
          <w:tcPr>
            <w:tcW w:w="1615" w:type="dxa"/>
            <w:vAlign w:val="bottom"/>
          </w:tcPr>
          <w:p w14:paraId="6CF66ED6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China</w:t>
            </w:r>
          </w:p>
        </w:tc>
        <w:tc>
          <w:tcPr>
            <w:tcW w:w="3060" w:type="dxa"/>
          </w:tcPr>
          <w:p w14:paraId="45070C37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52.2%</w:t>
            </w:r>
          </w:p>
        </w:tc>
      </w:tr>
      <w:tr w:rsidR="00C53B2B" w:rsidRPr="008B6386" w14:paraId="70541D60" w14:textId="77777777" w:rsidTr="00F02BCD">
        <w:tc>
          <w:tcPr>
            <w:tcW w:w="1615" w:type="dxa"/>
            <w:vAlign w:val="bottom"/>
          </w:tcPr>
          <w:p w14:paraId="6E7307A6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Mexico</w:t>
            </w:r>
          </w:p>
        </w:tc>
        <w:tc>
          <w:tcPr>
            <w:tcW w:w="3060" w:type="dxa"/>
          </w:tcPr>
          <w:p w14:paraId="4DF94EE2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45.1%</w:t>
            </w:r>
          </w:p>
        </w:tc>
      </w:tr>
      <w:tr w:rsidR="00C53B2B" w:rsidRPr="008B6386" w14:paraId="23C15314" w14:textId="77777777" w:rsidTr="00F02BCD">
        <w:tc>
          <w:tcPr>
            <w:tcW w:w="1615" w:type="dxa"/>
            <w:vAlign w:val="bottom"/>
          </w:tcPr>
          <w:p w14:paraId="65F7CD94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Argentina</w:t>
            </w:r>
          </w:p>
        </w:tc>
        <w:tc>
          <w:tcPr>
            <w:tcW w:w="3060" w:type="dxa"/>
          </w:tcPr>
          <w:p w14:paraId="6E96A192" w14:textId="77777777" w:rsidR="00C53B2B" w:rsidRPr="008B6386" w:rsidRDefault="00C53B2B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69.2%</w:t>
            </w:r>
          </w:p>
        </w:tc>
      </w:tr>
    </w:tbl>
    <w:p w14:paraId="4A9CF59D" w14:textId="73BC141C" w:rsidR="00C53B2B" w:rsidRPr="008B6386" w:rsidRDefault="00EE547D" w:rsidP="00C53B2B">
      <w:pPr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t>Caption: Data source is</w:t>
      </w:r>
      <w:r w:rsidR="00C53B2B" w:rsidRPr="008B6386">
        <w:rPr>
          <w:color w:val="000000" w:themeColor="text1"/>
          <w:sz w:val="16"/>
          <w:szCs w:val="16"/>
        </w:rPr>
        <w:t xml:space="preserve"> </w:t>
      </w:r>
      <w:hyperlink r:id="rId4" w:tgtFrame="_blank" w:history="1">
        <w:r w:rsidR="00C53B2B" w:rsidRPr="00E97564">
          <w:rPr>
            <w:color w:val="000000" w:themeColor="text1"/>
            <w:sz w:val="18"/>
            <w:szCs w:val="18"/>
            <w:u w:val="single"/>
            <w:shd w:val="clear" w:color="auto" w:fill="FFFFFF"/>
          </w:rPr>
          <w:t>www.internetlivestats.com</w:t>
        </w:r>
      </w:hyperlink>
      <w:r>
        <w:rPr>
          <w:color w:val="000000" w:themeColor="text1"/>
          <w:sz w:val="18"/>
          <w:szCs w:val="18"/>
          <w:u w:val="single"/>
          <w:shd w:val="clear" w:color="auto" w:fill="FFFFFF"/>
        </w:rPr>
        <w:t xml:space="preserve"> </w:t>
      </w:r>
    </w:p>
    <w:p w14:paraId="7F210FA5" w14:textId="77777777" w:rsidR="00EE547D" w:rsidRDefault="00EE547D"/>
    <w:p w14:paraId="15707B19" w14:textId="64217CC2" w:rsidR="00FB13EE" w:rsidRDefault="002829B8"/>
    <w:sectPr w:rsidR="00FB13EE" w:rsidSect="00671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3B2B"/>
    <w:rsid w:val="00000FD6"/>
    <w:rsid w:val="000204DA"/>
    <w:rsid w:val="0003234F"/>
    <w:rsid w:val="00065AAE"/>
    <w:rsid w:val="00093A46"/>
    <w:rsid w:val="000D0C76"/>
    <w:rsid w:val="00110916"/>
    <w:rsid w:val="00164B90"/>
    <w:rsid w:val="00190992"/>
    <w:rsid w:val="00191935"/>
    <w:rsid w:val="00191DC0"/>
    <w:rsid w:val="001F24DE"/>
    <w:rsid w:val="001F504D"/>
    <w:rsid w:val="00255C82"/>
    <w:rsid w:val="00280571"/>
    <w:rsid w:val="00281087"/>
    <w:rsid w:val="002829B8"/>
    <w:rsid w:val="002957DF"/>
    <w:rsid w:val="002B46FE"/>
    <w:rsid w:val="002D2166"/>
    <w:rsid w:val="00300DA5"/>
    <w:rsid w:val="003146DE"/>
    <w:rsid w:val="00320730"/>
    <w:rsid w:val="00380319"/>
    <w:rsid w:val="003C550E"/>
    <w:rsid w:val="003C5D49"/>
    <w:rsid w:val="003E55D5"/>
    <w:rsid w:val="004322E3"/>
    <w:rsid w:val="00457E29"/>
    <w:rsid w:val="00473ECB"/>
    <w:rsid w:val="004E5B66"/>
    <w:rsid w:val="004F4498"/>
    <w:rsid w:val="00504339"/>
    <w:rsid w:val="005314CF"/>
    <w:rsid w:val="00554790"/>
    <w:rsid w:val="005C24F3"/>
    <w:rsid w:val="005C576F"/>
    <w:rsid w:val="005C7445"/>
    <w:rsid w:val="005C7FC1"/>
    <w:rsid w:val="005E2B69"/>
    <w:rsid w:val="00621AF0"/>
    <w:rsid w:val="00671FA5"/>
    <w:rsid w:val="006B195E"/>
    <w:rsid w:val="00713A5E"/>
    <w:rsid w:val="00731186"/>
    <w:rsid w:val="0073151E"/>
    <w:rsid w:val="0076274A"/>
    <w:rsid w:val="00766950"/>
    <w:rsid w:val="00831159"/>
    <w:rsid w:val="00870BAB"/>
    <w:rsid w:val="00896117"/>
    <w:rsid w:val="008C4DF6"/>
    <w:rsid w:val="0092461C"/>
    <w:rsid w:val="009273BC"/>
    <w:rsid w:val="00951E36"/>
    <w:rsid w:val="009A189B"/>
    <w:rsid w:val="00A66B4D"/>
    <w:rsid w:val="00A97484"/>
    <w:rsid w:val="00AA43FD"/>
    <w:rsid w:val="00AE73D6"/>
    <w:rsid w:val="00AF261E"/>
    <w:rsid w:val="00B24D3D"/>
    <w:rsid w:val="00B4656D"/>
    <w:rsid w:val="00B7034C"/>
    <w:rsid w:val="00BE69B0"/>
    <w:rsid w:val="00C26E21"/>
    <w:rsid w:val="00C34965"/>
    <w:rsid w:val="00C4631A"/>
    <w:rsid w:val="00C53B2B"/>
    <w:rsid w:val="00C63CDF"/>
    <w:rsid w:val="00CA5CE7"/>
    <w:rsid w:val="00CD15EF"/>
    <w:rsid w:val="00CF6565"/>
    <w:rsid w:val="00D0414B"/>
    <w:rsid w:val="00D07344"/>
    <w:rsid w:val="00D40A0D"/>
    <w:rsid w:val="00D420ED"/>
    <w:rsid w:val="00D537CA"/>
    <w:rsid w:val="00D91228"/>
    <w:rsid w:val="00D919F8"/>
    <w:rsid w:val="00D94462"/>
    <w:rsid w:val="00DE4300"/>
    <w:rsid w:val="00DE53B3"/>
    <w:rsid w:val="00E06523"/>
    <w:rsid w:val="00E12BA4"/>
    <w:rsid w:val="00E317DB"/>
    <w:rsid w:val="00EE547D"/>
    <w:rsid w:val="00F1082C"/>
    <w:rsid w:val="00F618B4"/>
    <w:rsid w:val="00F65DC3"/>
    <w:rsid w:val="00FB014C"/>
    <w:rsid w:val="00FE7F53"/>
    <w:rsid w:val="00FF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5E272"/>
  <w14:defaultImageDpi w14:val="32767"/>
  <w15:chartTrackingRefBased/>
  <w15:docId w15:val="{C402D5A7-1910-8244-A832-0018C9E38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3B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6117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96117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89611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C53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3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3B2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B2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B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B2B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E547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E547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E547D"/>
  </w:style>
  <w:style w:type="character" w:customStyle="1" w:styleId="EndNoteBibliographyChar">
    <w:name w:val="EndNote Bibliography Char"/>
    <w:basedOn w:val="DefaultParagraphFont"/>
    <w:link w:val="EndNoteBibliography"/>
    <w:rsid w:val="00EE547D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E54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E54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nternetlivestats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r-DeWan, Sanam</dc:creator>
  <cp:keywords/>
  <dc:description/>
  <cp:lastModifiedBy>Roder-DeWan, Sanam</cp:lastModifiedBy>
  <cp:revision>3</cp:revision>
  <dcterms:created xsi:type="dcterms:W3CDTF">2019-06-23T15:17:00Z</dcterms:created>
  <dcterms:modified xsi:type="dcterms:W3CDTF">2019-06-23T17:13:00Z</dcterms:modified>
</cp:coreProperties>
</file>